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ucleotide and deduced amino acid sequences of </w:t>
      </w:r>
      <w:r>
        <w:rPr>
          <w:i/>
        </w:rPr>
        <w:t>6-4 photolyase</w:t>
      </w:r>
      <w:r>
        <w:rPr/>
        <w:t xml:space="preserve">, </w:t>
      </w:r>
      <w:r>
        <w:rPr>
          <w:i/>
        </w:rPr>
        <w:t>Clock</w:t>
      </w:r>
      <w:r>
        <w:rPr/>
        <w:t xml:space="preserve">, </w:t>
      </w:r>
      <w:r>
        <w:rPr>
          <w:i/>
        </w:rPr>
        <w:t>Cry2</w:t>
      </w:r>
      <w:r>
        <w:rPr/>
        <w:t xml:space="preserve">, </w:t>
      </w:r>
      <w:r>
        <w:rPr>
          <w:i/>
        </w:rPr>
        <w:t>Bmal</w:t>
      </w:r>
      <w:r>
        <w:rPr/>
        <w:t xml:space="preserve">, </w:t>
      </w:r>
      <w:r>
        <w:rPr>
          <w:i/>
        </w:rPr>
        <w:t>Period</w:t>
      </w:r>
      <w:r>
        <w:rPr/>
        <w:t xml:space="preserve">, </w:t>
      </w:r>
      <w:r>
        <w:rPr>
          <w:i/>
        </w:rPr>
        <w:t>Timeless</w:t>
      </w:r>
      <w:r>
        <w:rPr/>
        <w:t xml:space="preserve"> and </w:t>
      </w:r>
      <w:r>
        <w:rPr>
          <w:i/>
        </w:rPr>
        <w:t>P like Cry</w:t>
      </w:r>
      <w:r>
        <w:rPr/>
        <w:t xml:space="preserve"> in </w:t>
      </w:r>
      <w:r>
        <w:rPr>
          <w:i/>
        </w:rPr>
        <w:t>C. gigas</w:t>
      </w:r>
      <w:r>
        <w:rPr/>
        <w:t>. Numbering along the left margin. Start and stop codons are indicated in bold.</w:t>
      </w:r>
      <w:r>
        <w:br w:type="page"/>
      </w:r>
    </w:p>
    <w:p>
      <w:pPr>
        <w:pStyle w:val="Normal"/>
        <w:rPr/>
      </w:pPr>
      <w:bookmarkStart w:id="0" w:name="OLE_LINK1"/>
      <w:bookmarkEnd w:id="0"/>
      <w:r>
        <w:rPr>
          <w:rFonts w:cs="Courier New" w:ascii="Courier New" w:hAnsi="Courier New"/>
          <w:sz w:val="20"/>
          <w:szCs w:val="20"/>
        </w:rPr>
        <w:t>&gt;Cg6-4photolya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1 tacgtaacgaaaattttggttgcgtgcgtatttatctaaatatcaatacatgttcaattgaataga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AAA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                                                                    M  K  T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6 TGTGCAATTCACTGGTTTCGTAAAGGATTGAGACTGCATGATAATCCAGCACTTCAGGCAGCGTGCAAAGTT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4  C  A  I  H  W  F  R  K  G  L  R  L  H  D  N  P  A  L  Q  A  A  C  K  V  A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51 GACGACGTGAAGCCAGTATTTATATTGGACCCTTGGTTTGCCAACAATGCTAATGTAGGCGTAAATAGGTGG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29  D  D  V  K  P  V  F  I  L  D  P  W  F  A  N  N  A  N  V  G  V  N  R  W  R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26 TTCCTCTTGCAGACGTTACAAAACTTAGATGAAAACTTGAAAAAAATAAATTCACGATTATACATTATAAAA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54  F  L  L  Q  T  L  Q  N  L  D  E  N  L  K  K  I  N  S  R  L  Y  I  I  K  G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01 AAGCCGGCAGATGTATTTCCAAAGTTATTTAAAAATTGGGGAGTGAGCCATCTGACTTTTGAAGAAGACATAGA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79  K  P  A  D  V  F  P  K  L  F  K  N  W  G  V  S  H  L  T  F  E  E  D  I  E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6 CCTTATGCTTTAACGAGAGATTCTGAGATTAAGAAGTTAGCAGATGAACATAATGTAAAGGTGACATCTTGT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04  P  Y  A  L  T  R  D  S  E  I  K  K  L  A  D  E  H  N  V  K  V  T  S  C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51 TCCCACACATTATTTGATCCACAAAGAATAATCTCAAAGAATGGTGGCAAGGCTCCCCTAACATACCAACGT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29  S  H  T  L  F  D  P  Q  R  I  I  S  K  N  G  G  K  A  P  L  T  Y  Q  R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26 CAGACAGTGTTGTCAAGCCTTGGTTCTCCCCCCAAACCAGTAGACAGCCCATCAGAATGTAAGACAAAGAC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54  Q  T  V  L  S  S  L  G  S  P  P  K  P  V  D  S  P  S  E  C  K  T  K  T  E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01 TCAGACCATGACAAGAAATACGGTGTTCCCTCCCTGGAGGATTTGGGGAAATCAGAGAAAGAATGTGGTCCC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79  S  D  H  D  K  K  Y  G  V  P  S  L  E  D  L  G  K  S  E  K  E  C  G  P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76 CTGTTTCCGGGAGGAGAAACAGAGGCCCTGAGGAGACTGGAGAGCATGATGGGAAAAAAAAACTGGGTTTGCAC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204  L  F  P  G  G  E  T  E  A  L  R  R  L  E  S  M  M  G  K  K  N  W  V  C  T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51 TTTGAGAAACCTAAGACTGCCCCCAACAGTCTGGAACCCAGTACAACAGTACTGAGTCCTTACCTGAAGTTT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29  F  E  K  P  K  T  A  P  N  S  L  E  P  S  T  T  V  L  S  P  Y  L  K  F  G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826 TGTCTCTCTCCCAGAATGTTCTACTACAAGCTACAAGAGGTCTATAATAAAGCCAAGCATACCTCGCCCCCC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54  C  L  S  P  R  M  F  Y  Y  K  L  Q  E  V  Y  N  K  A  K  H  T  S  P  P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01 TCCCTGCTGGGTCAGCTGTTATGGAGGGAGTTCTACTACTGTGTAGCAGTAGACACACCCAACTTTGACAAAATG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    </w:t>
      </w:r>
      <w:r>
        <w:rPr>
          <w:rFonts w:cs="Courier New" w:ascii="Courier New" w:hAnsi="Courier New"/>
          <w:sz w:val="20"/>
          <w:szCs w:val="20"/>
          <w:lang w:val="fr-FR"/>
        </w:rPr>
        <w:t xml:space="preserve">279  S  L  L  G  Q  L  L  W  R  E  F  Y  Y  C  V  A  V  D  T  P  N  F  D  K  M </w:t>
      </w:r>
    </w:p>
    <w:p>
      <w:pPr>
        <w:pStyle w:val="Normal"/>
        <w:rPr>
          <w:rFonts w:ascii="Courier New" w:hAnsi="Courier New" w:cs="Courier New"/>
          <w:sz w:val="10"/>
          <w:szCs w:val="10"/>
          <w:lang w:val="fr-FR"/>
        </w:rPr>
      </w:pPr>
      <w:r>
        <w:rPr>
          <w:rFonts w:cs="Courier New" w:ascii="Courier New" w:hAnsi="Courier New"/>
          <w:sz w:val="10"/>
          <w:szCs w:val="10"/>
          <w:lang w:val="fr-FR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76 GAGGGAAACCCAGTGTGTAAACAAATTCCTTGGGACACCAATGAGAGTTATCTGAAGGCTTGGAAAGAGGGTC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04  E  G  N  P  V  C  K  Q  I  P  W  D  T  N  E  S  Y  L  K  A  W  K  E  G  R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051 ACTGGATACCCCTTCATTGACGCAGTGATGACCCAGTTGCGACAGGAGGGGTGGATCCATCACCTGGCCCGA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29  T  G  Y  P  F  I  D  A  V  M  T  Q  L  R  Q  E  G  W  I  H  H  L  A  R  H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26 TCTGTGGCCTGTTTCCTGACCAGGGGAGACCTGTGGATCAACTGGGAGGAAGGCATGAAGGTGTTTGAGGAGTA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354  S  V  A  C  F  L  T  R  G  D  L  W  I  N  W  E  E  G  M  K  V  F  E  E  Y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01 CTGTTAGATGCAGACTGGAGCCTGAATGCAGGGAACTGGATGTGGCTGTCTGCCTCGGCCTTCTTCCATCAA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79  L  L  D  A  D  W  S  L  N  A  G  N  W  M  W  L  S  A  S  A  F  F  H  Q  Y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76 TTTAGAGTTTACAGTCCAATTGAGTTTGGAAAGAAGACAGATAAGGATGGGGACAACATCAGGAAATATGTT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04  F  R  V  Y  S  P  I  E  F  G  K  K  T  D  K  D  G  D  N  I  R  K  Y  V  P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51 CAGCTCAGTAAGTACCCAACAGCATACATTTATGAGCCATGGAAGGCACCGCTTAAAGTTCAAGAAAAGGCT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29  Q  L  S  K  Y  P  T  A  Y  I  Y  E  P  W  K  A  P  L  K  V  Q  E  K  A  G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426 TGTATTGTTGGGAAAGACTACCCCAAGCCTATAGTAGAACATGATAAAATCAGAAAGAAGAACATTGAAAGA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54  C  I  V  G  K  D  Y  P  K  P  I  V  E  H  D  K  I  R  K  K  N  I  E  R  M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01 GCACAAGCTTACAATGCCAGTAAAACTGAGGGAGGAGCAGGTGCTAAAAGAAAGTCTGATTCATCTTCCTC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79  A  Q  A  Y  N  A  S  K  T  E  G  G  A  G  A  K  R  K  S  D  S  S  S  S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76 AAGAAGAAAAAGGCAAAAGTGAAA</w:t>
      </w:r>
      <w:r>
        <w:rPr>
          <w:rFonts w:cs="Courier New" w:ascii="Courier New" w:hAnsi="Courier New"/>
          <w:b/>
          <w:sz w:val="20"/>
          <w:szCs w:val="20"/>
        </w:rPr>
        <w:t>TAA</w:t>
      </w:r>
      <w:r>
        <w:rPr>
          <w:rFonts w:cs="Courier New" w:ascii="Courier New" w:hAnsi="Courier New"/>
          <w:sz w:val="20"/>
          <w:szCs w:val="20"/>
        </w:rPr>
        <w:t>aaataccaagcaagttgcgattccaaggataatgaacatcttaag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04  K  K  K  K  A  K  V  K  *                                                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651 actgagaggctgatctgaaatctacctcacttcaataacatttgaattgttagtgaataccatgtccatttg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26 ctgtttgaatatcactgtaattacataggagtagatgaactaccaataaaagtagtctatgcaaaaaaaaa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01 aaggccataaggcgcctgatccttcgaggggggg</w:t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bookmarkStart w:id="1" w:name="OLE_LINK1"/>
      <w:bookmarkEnd w:id="1"/>
      <w:r>
        <w:rPr>
          <w:rFonts w:cs="Courier New" w:ascii="Courier New" w:hAnsi="Courier New"/>
          <w:sz w:val="20"/>
          <w:szCs w:val="20"/>
        </w:rPr>
        <w:t>&gt;CgCloc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bookmarkStart w:id="2" w:name="OLE_LINK9"/>
      <w:bookmarkEnd w:id="2"/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1 cgacaaaaatggcgacgcattatttgacatgttgtgatactgcaggaggagatacttagaaaggatactggaaa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6 tggaaaactaacttactacaatggaaatatttttcacactgtattgat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AATTACGGGAAGCGAATCAAG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                                                  M  N  Y  G  K  R  I  K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51 GTGCTCCCAAGCCGAAGTGAAAGTGAGTACTCGTTGGGGGATGAATATGATGATGATGGAAAAAGCAGTAA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10  V  L  P  S  R  S  E  S  E  Y  S  L  G  D  E  Y  D  D  D  G  K  S  S  K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26 TTTTTCTCTGATGACAGTAAGGGTGGATCCAACAAGGATGTTACTGACAGGGTCAATCGAAACTTGAGCGA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35  F  F  S  D  D  S  K  G  G  S  N  K  D  V  T  D  R  V  N  R  N  L  S  E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01 AAGCGAAGAGACCAATTCAACATGTTGGTGAATGAACTTTGCTCAATGGTGTCCACTTCCAGTAAAAAGATG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60  K  R  R  D  Q  F  N  M  L  V  N  E  L  C  S  M  V  S  T  S  S  K  K  M  D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6 AAGTCTACCGTCCTAAAGTCAACCATAGCATACCTAAAAACATACCAAGAGACTGCAGTACAAGCTCAGGCC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85  K  S  T  V  L  K  S  T  I  A  Y  L  K  T  Y  Q  E  T  A  V  Q  A  Q  A  H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51 GAAATCAAGGAGGATTGGAAACCTTCATTTTTATCCAATGATGAGTTTATGCATCTTATGTTAGAGGCATTG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10  E  I  K  E  D  W  K  P  S  F  L  S  N  D  E  F  M  H  L  M  L  E  A  L  D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26 AGTTGCTTACTGGTTTTCACACAGCAAGGCAACATACTTTATGTTTCTGAGAGCATAACATCATTGTTAGGCCA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35  S  C  L  L  V  F  T  Q  Q  G  N  I  L  Y  V  S  E  S  I  T  S  L  L  G  H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01 CTACCGGCCGACCTCACCAATCAATCTGTCTACAACTTTATGCACGAAAACGAGAAGCAGAACCTGTACAA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60  L  P  A  D  L  T  N  Q  S  V  Y  N  F  M  H  E  N  E  K  Q  N  L  Y  N  I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76 CTTTATCACTACAGCATGCTGTCGCCCGAGGACCGGGCAAAAGAGAAAGACCAGCTATGCTGCACCTGTCA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85  L  Y  H  Y  S  M  L  S  P  E  D  R  A  K  E  K  D  Q  L  C  C  T  C  H  F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51 CGTCGAGGGGCAATATCCCCAAGCAGTAGCCCTCTGTTTGAAGTAGTCAGCCTGTCTGGGTTCCAACATTGG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10  R  R  G  A  I  S  P  S  S  S  P  L  F  E  V  V  S  L  S  G  F  Q  H  W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826 AGGGATAAATTGAGTAGTGTGGAGGAAGAGAGCAGTCAATACAGCCTGAGCGGCCCCAAGGAGGACACCTG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35  R  D  K  L  S  S  V  E  E  E  S  S  Q  Y  S  L  S  G  P  K  E  D  T  C  F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01 TGTTGTACGGTCCGGCTACAGAACCCCCAGTTTATCCGGGAAATGTCCATGGTGGACGAGTCCAAAACAGAGTT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260  C  C  T  V  R  L  Q  N  P  Q  F  I  R  E  M  S  M  V  D  E  S  K  T  E  F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76 ACCTCACGGCACAGTCTGGAATGGAAGTTTCTATTTCTAGACCACAGGGCCTCTCCTATTATTGGGTACCTA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85  T  S  R  H  S  L  E  W  K  F  L  F  L  D  H  R  A  S  P  I  I  G  Y  L  P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051 TTTGAGGTCCTAGGGACCTCTGGATATGAGTATTACCATCCAGATGACCTGGATCAGATAGCCAAGTCACA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10  F  E  V  L  G  T  S  G  Y  E  Y  Y  H  P  D  D  L  D  Q  I  A  K  S  H  E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26 CAATTGATGCAGACAGGGGAGGGAACTTCGTCATACTACCGATTCCTGACCAAGGGACAGCAGTGGATCTGG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35  Q  L  M  Q  T  G  E  G  T  S  S  Y  Y  R  F  L  T  K  G  Q  Q  W  I  W  I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01 AAGACTCGCTACTACATAACGTACCATCAGTGGAACTCTAAACCCGAGTTTATTGTGTGTACCAATGTAGTCGTT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    </w:t>
      </w:r>
      <w:r>
        <w:rPr>
          <w:rFonts w:cs="Courier New" w:ascii="Courier New" w:hAnsi="Courier New"/>
          <w:sz w:val="20"/>
          <w:szCs w:val="20"/>
          <w:lang w:val="fr-FR"/>
        </w:rPr>
        <w:t xml:space="preserve">360  K  T  R  Y  Y  I  T  Y  H  Q  W  N  S  K  P  E  F  I  V  C  T  N  V  V  V </w:t>
      </w:r>
    </w:p>
    <w:p>
      <w:pPr>
        <w:pStyle w:val="Normal"/>
        <w:rPr>
          <w:rFonts w:ascii="Courier New" w:hAnsi="Courier New" w:cs="Courier New"/>
          <w:sz w:val="10"/>
          <w:szCs w:val="10"/>
          <w:lang w:val="fr-FR"/>
        </w:rPr>
      </w:pPr>
      <w:r>
        <w:rPr>
          <w:rFonts w:cs="Courier New" w:ascii="Courier New" w:hAnsi="Courier New"/>
          <w:sz w:val="10"/>
          <w:szCs w:val="10"/>
          <w:lang w:val="fr-FR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76 AGCTATGCCGATGTTAGAGAACAAGTTTACAAGGATTTAGGGATTGACTCTAAATCGGAAAACTCTGAACCTTT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85  S  Y  A  D  V  R  E  Q  V  Y  K  D  L  G  I  D  S  K  S  E  N  S  E  P  F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51 CTCCGAATTCAGCGAAGTCCCTCTGTCTGTTCTGTTACCTCAGGAGGGAGGTCGCGCTCCAACTGGTCATCT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10  L  R  I  Q  R  S  P  S  V  C  S  V  T  S  G  G  R  S  R  S  N  W  S  S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426 CACTCCATTGACTCGGCCAGTACAGATCAGCACGTCAGTGGAAACCACATGTCTGATAAAGAGAGTGTGGA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35  H  S  I  D  S  A  S  T  D  Q  H  V  S  G  N  H  M  S  D  K  E  S  V  E  E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01 CTTCCGTCGCATATAACGAAAGATCTCCCGCACACAATGACTCAACACAAACACTTACAGTTACTTCTCCA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60  L  P  S  H  I  T  K  D  L  P  H  T  M  T  Q  H  K  H  L  Q  L  L  L  Q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76 CGCTACCTTAACCAAGCCACCAACAGTGAGCCCAAGCCTCAGAGATACACGGAGCCCGCGGCCAATAGCAAC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85  R  Y  L  N  Q  A  T  N  S  E  P  K  P  Q  R  Y  T  E  P  A  A  N  S  N  N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651 TTACTACAGGCCGGCCCAGACAGGATGGGAATGATGTCCAACAGAGGTGGAGCTGACAATGTCTCATCGAC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10  L  L  Q  A  G  P  D  R  M  G  M  M  S  N  R  G  G  A  D  N  V  S  S  T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26 CACATTCCGGTGATACATCCTGGTCGACAACTTCCTGTCATTGATGGACCAAAATCTCCGGTACCACAATTA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35  H  I  P  V  I  H  P  G  R  Q  L  P  V  I  D  G  P  K  S  P  V  P  Q  L  F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01 CTGACTCCAATACAGAAGCGGCTCCATGAACAGCTGAGAGAGAAGTCCCAAAAACTACAACAGGCTATTCTA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60  L  T  P  I  Q  K  R  L  H  E  Q  L  R  E  K  S  Q  K  L  Q  Q  A  I  L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76 CAACAGGAGGAACTCCAACAGATCACACAGCAACTGGCTATGGCTCAGCAAGGAATGCTCTCCCTGCCAGAT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85  Q  Q  E  E  L  Q  Q  I  T  Q  Q  L  A  M  A  Q  Q  G  M  L  S  L  P  D  T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951 TCTATCCCTAACCCAGGTGCGCCTGTTCTTATGAATCCACCAATCGGAGCCACTGTGATGACCAGTGCCCCA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10  S  I  P  N  P  G  A  P  V  L  M  N  P  P  I  G  A  T  V  M  T  S  A  P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026 AACGTGTCGGCGGGATTTCCCATGCAGACGTCGGTAACACCATCCCTACCCCCAGAGCAACAACAGTTCAT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35  N  V  S  A  G  F  P  M  Q  T  S  V  T  P  S  L  P  P  E  Q  Q  Q  F  I  P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01 TTCCAGTTATTGCCTCATGACACAGAATCAGTGTTCTCTTACACCTCAGAC</w:t>
      </w:r>
      <w:r>
        <w:rPr>
          <w:rFonts w:cs="Courier New" w:ascii="Courier New" w:hAnsi="Courier New"/>
          <w:b/>
          <w:sz w:val="20"/>
          <w:szCs w:val="20"/>
        </w:rPr>
        <w:t>TGA</w:t>
      </w:r>
      <w:r>
        <w:rPr>
          <w:rFonts w:cs="Courier New" w:ascii="Courier New" w:hAnsi="Courier New"/>
          <w:sz w:val="20"/>
          <w:szCs w:val="20"/>
        </w:rPr>
        <w:t>ggccttgtccattctcaggt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60  F  Q  L  L  P  H  D  T  E  S  V  F  S  Y  T  S  D  *                     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76 acttagaaactcatgttacaagattgtttgtattggagaagagagtgccatttcactttgtgaatgtgtagt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251 tgtagtgtttcacagacatttttctgccaaggcatgaaaatataacgagctgctacatgtgtgttttgtctt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326 tgttgggttatcattagacatatactttaaaccaacttttatgcgcttgcaaaatatttttgcaatgttcgc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01 agctttatcgtttgcaaatatttctcgccccgattcagtctttaaatgcctatggtatattaccgtattttc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76 attgtctacatcttgtttgcaaaaatagtagctgccattatatcttcagtaaatcacaaaataaatttgtcg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551 ataaaaattggtttacagtatatgtaaatgttctcatcatgatgcaggggaagacagaaaaattgagtcatt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626 ttcatagagccagtgttaattttgaaactaacatgtttgtagaattcattttctactgaagaaagaatgtta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01 gttctcttcattatatttatagctgtttagggaaaatgcaatttcattgcaataatccaagattaaaaagat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76 cgatgttgcccacatattaaatcatgtcatttattgtcatgtctggttatgcaatagaataagttgataatc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851 ataaaatggtgtgaatgatgtaagcaagtaggtgcctatggttcaaataacaaataaggttagtacattaac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926 tcaaccagaatttattatgttgaaaattgatgctatcataatgcttttgtatacatgatgttttgatatagg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001 tatttacttcaatgtacatgtgtatgggtaaacatttgtttgatataagaattattttattcaactttata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076 tgcattgaaaaactaaatacctgtatatgttctctcgttaatattttttaatatttgcaactcattttttt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151 ttacatcaataactctatcgtcattgtataggttacaacctgttatgttctctctgacatgatttgaacttc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226 atccatgactgtaactttatcaagtctgtaatttctaccaaagattgcaaccagtgtctccgacctctacgt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301 tggctataacctctctataaaaatttacttgtttatcaatgaccttgacctctgtgtcaataactttgacct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376 tgtcagtgacctcaaccactgtcaatgactttgacctctgtgtcagtgaccttgacctctttgtcagtgaaa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451 agctctctgtcaatgactttattactgtcaatgagtgtgattatttttcatggactgaggtttctggtttca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526 taatttttttgtcactcaaaaaaaaataattatcaacttcaacttctttagccttgtacacagttttagcat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601 acaaagtctttctgcagcatttctctccatctctctacaagtactggctttaaatctttgtttatgacactg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676 taaatattgcacacttacggtatcaatgtttgggttgctaatcattttaactttgagtttgat</w:t>
      </w:r>
      <w:r>
        <w:br w:type="page"/>
      </w:r>
    </w:p>
    <w:p>
      <w:pPr>
        <w:pStyle w:val="Normal"/>
        <w:rPr/>
      </w:pPr>
      <w:bookmarkStart w:id="3" w:name="OLE_LINK9"/>
      <w:bookmarkStart w:id="4" w:name="OLE_LINK3"/>
      <w:bookmarkStart w:id="5" w:name="OLE_LINK2"/>
      <w:bookmarkEnd w:id="3"/>
      <w:bookmarkEnd w:id="4"/>
      <w:bookmarkEnd w:id="5"/>
      <w:r>
        <w:rPr>
          <w:rFonts w:cs="Courier New" w:ascii="Courier New" w:hAnsi="Courier New"/>
          <w:sz w:val="20"/>
          <w:szCs w:val="20"/>
        </w:rPr>
        <w:t>&gt;CgCry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1 tttaattcggcatgctaatatggcgcagatattgacggtatgtttccaaaaaactgtgtcgtgtttggtgatgt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6 gagggggtatagagtgtcacagttcgaaggggaaaacagacttaaatt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TCAAAAAGTAGTAAAAGAAAA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                                                  M  S  K  S  S  K  R  K  H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51 GTTGTGCATTGGTTTCGGAAAGGACTGCGCTTACACGATAACCCATCTCTACGCGAGGCGTTGAAGGGTAGTT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10  V  V  H  W  F  R  K  G  L  R  L  H  D  N  P  S  L  R  E  A  L  K  G  S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26 TCTTATCGGTGTGTTTACATCCTCGATCCTTGGTTTGCTGGGTCATCGCAGGTTGGGATCAACAAATGGAGG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35  S  Y  R  C  V  Y  I  L  D  P  W  F  A  G  S  S  Q  V  G  I  N  K  W  R  F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01 TTACTGCAATGTTTGGAGGACCTTGACACATCTCTGCGGAAATTGAATTCCAGATTATTTGTTCTACGGGGC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60  L  L  Q  C  L  E  D  L  D  T  S  L  R  K  L  N  S  R  L  F  V  L  R  G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6 CCCACAGACTTATTCCCAAAGATATTTAAGGAATGGAACATCACAACCCTGTCATTCGAGGAAGATCCGGAGCCG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85  P  T  D  L  F  P  K  I  F  K  E  W  N  I  T  T  L  S  F  E  E  D  P  E  P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51 TTTGGCAAGGAGCGGGATGGAGCCATCCAGATGTTGGCGAAGGAGGCGGGGGTGGAGGTCATCGTCAAGACT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10  F  G  K  E  R  D  G  A  I  Q  M  L  A  K  E  A  G  V  E  V  I  V  K  T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26 CACACGCTCTACGACCTTCAAAAAATAATCGCTATGAATGGAGGCTCCCCTCCCCTGACTTACAAACGCTTT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35  H  T  L  Y  D  L  Q  K  I  I  A  M  N  G  G  S  P  P  L  T  Y  K  R  F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01 TCAGTCCTCGCCAAAATGGAGGCTCCTAGCGAACCAGAGGAAACCATCAACAGCGGATTCCTGGTGAAAAC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60  S  V  L  A  K  M  E  A  P  S  E  P  E  E  T  I  N  S  G  F  L  V  K  T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76 ACACCGATCGCAGAGGACCACGACGACAAATACGGGGTACCCACGTTAGAGGAATTAGGTTTTGATACTGAAGG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185  T  P  I  A  E  D  H  D  D  K  Y  G  V  P  T  L  E  E  L  G  F  D  T  E  G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51 TTGGGTCCGGCAGTGTTTCATGGCGGGGAGGCTGAGGCTTTAACCAGACTAGAAAGACACCTGGAACGAAAGGC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210  L  G  P  A  V  F  H  G  G  E  A  E  A  L  T  R  L  E  R  H  L  E  R  K  A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826 TGGGTAGCCAGTTTTGAGCGACCCAAGATGTCCCAGCAGTCCTTGTTTCCCAGTCAAAATGTCCTCAGTCCC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35  W  V  A  S  F  E  R  P  K  M  S  Q  Q  S  L  F  P  S  Q  N  V  L  S  P  Y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01 CTTAGATTCGGTTGTCTGTCTGCTCGTCTGTTCTACTGGAAGCTGAGAGAATTATACAGAAAGGTAAAAAAGC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60  L  R  F  G  C  L  S  A  R  L  F  Y  W  K  L  R  E  L  Y  R  K  V  K  K  R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76 AAAGACCCTCCATTGTCCCTGCATGGTCAGCTGTTATGGAGGGAATTCTTCTACACGGTGGCCACAAACAACCCA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    </w:t>
      </w:r>
      <w:r>
        <w:rPr>
          <w:rFonts w:cs="Courier New" w:ascii="Courier New" w:hAnsi="Courier New"/>
          <w:sz w:val="20"/>
          <w:szCs w:val="20"/>
          <w:lang w:val="fr-FR"/>
        </w:rPr>
        <w:t xml:space="preserve">285  K  D  P  P  L  S  L  H  G  Q  L  L  W  R  E  F  F  Y  T  V  A  T  N  N  P </w:t>
      </w:r>
    </w:p>
    <w:p>
      <w:pPr>
        <w:pStyle w:val="Normal"/>
        <w:rPr>
          <w:rFonts w:ascii="Courier New" w:hAnsi="Courier New" w:cs="Courier New"/>
          <w:sz w:val="10"/>
          <w:szCs w:val="10"/>
          <w:lang w:val="fr-FR"/>
        </w:rPr>
      </w:pPr>
      <w:r>
        <w:rPr>
          <w:rFonts w:cs="Courier New" w:ascii="Courier New" w:hAnsi="Courier New"/>
          <w:sz w:val="10"/>
          <w:szCs w:val="10"/>
          <w:lang w:val="fr-FR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051 AATTTTGACCGAATGAAAGATAACCCTCTCTGTGTGCAGATACCTTGGGACAAGAACCCTGAAGCTTTGGC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10  N  F  D  R  M  K  D  N  P  L  C  V  Q  I  P  W  D  K  N  P  E  A  L  A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26 TGGGCAGAGGGTAAGACTGGGTTCCCGTGGATTGATGCTATCATGATGCAGCTGAGACAGACCGGATGGAT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35  W  A  E  G  K  T  G  F  P  W  I  D  A  I  M  M  Q  L  R  Q  T  G  W  I  H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01 AACTTGGCCCGTCACTCAGTGGCCTGCTTTCTGACCCGCGGTGACCTCTGGATCTCATGGGAAGAGGGAATG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60  N  L  A  R  H  S  V  A  C  F  L  T  R  G  D  L  W  I  S  W  E  E  G  M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76 GTGTTTGAGGAGCTATTACTGGACGCGGACTGGAGTGTCAATGCAGGCATGTGGATGTGGCTGTCCTGTAGCTC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85  V  F  E  E  L  L  L  D  A  D  W  S  V  N  A  G  M  W  M  W  L  S  C  S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51 TTCTTCCAGCAGTTCTTCCACTGCTACTGTCCCGTCGGCTTTGGTAAAAGGGCCGACCCCACGGGCGACTTT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10  F  F  Q  Q  F  F  H  C  Y  C  P  V  G  F  G  K  R  A  D  P  T  G  D  F  I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426 AGAACATATTTGCCAGTGCTTAAAGGCTACCCAGCGAAGTACATCTATGAGCCATGGACAGCCCCAGAAAGTGTC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    </w:t>
      </w:r>
      <w:r>
        <w:rPr>
          <w:rFonts w:cs="Courier New" w:ascii="Courier New" w:hAnsi="Courier New"/>
          <w:sz w:val="20"/>
          <w:szCs w:val="20"/>
          <w:lang w:val="fr-FR"/>
        </w:rPr>
        <w:t xml:space="preserve">435  R  T  Y  L  P  V  L  K  G  Y  P  A  K  Y  I  Y  E  P  W  T  A  P  E  S  V </w:t>
      </w:r>
    </w:p>
    <w:p>
      <w:pPr>
        <w:pStyle w:val="Normal"/>
        <w:rPr>
          <w:rFonts w:ascii="Courier New" w:hAnsi="Courier New" w:cs="Courier New"/>
          <w:sz w:val="10"/>
          <w:szCs w:val="10"/>
          <w:lang w:val="fr-FR"/>
        </w:rPr>
      </w:pPr>
      <w:r>
        <w:rPr>
          <w:rFonts w:cs="Courier New" w:ascii="Courier New" w:hAnsi="Courier New"/>
          <w:sz w:val="10"/>
          <w:szCs w:val="10"/>
          <w:lang w:val="fr-FR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01 CAGCGTGCGGCCAAGTGTATCATCGGCGAAGACTGCCCAGTGCCCATGGTGAACCATGCGGAGGTCAGCAAA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60  Q  R  A  A  K  C  I  I  G  E  D  C  P  V  P  M  V  N  H  A  E  V  S  K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76 AACACGGGGCGCATGAAGCAGGTGTACCAACAGCTGGCTGTGTACGCCTCGATAGCATCTGTTCCTAAGCAA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85  N  T  G  R  M  K  Q  V  Y  Q  Q  L  A  V  Y  A  S  I  A  S  V  P  K  Q  I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651 CACTCAGAAGAACCTTACAGCAAGCACGAAAAAGCAATGCATTCTGGGAACCATCCATCACGGGTAGCCATG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10  H  S  E  E  P  Y  S  K  H  E  K  A  M  H  S  G  N  H  P  S  R  V  A  M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26 GAAAACACTGACCGTGGAAACCACAGCCAGATGTCAGCA</w:t>
      </w:r>
      <w:r>
        <w:rPr>
          <w:rFonts w:cs="Courier New" w:ascii="Courier New" w:hAnsi="Courier New"/>
          <w:b/>
          <w:sz w:val="20"/>
          <w:szCs w:val="20"/>
        </w:rPr>
        <w:t>TAG</w:t>
      </w:r>
      <w:r>
        <w:rPr>
          <w:rFonts w:cs="Courier New" w:ascii="Courier New" w:hAnsi="Courier New"/>
          <w:sz w:val="20"/>
          <w:szCs w:val="20"/>
        </w:rPr>
        <w:t>gaagaggaagggcaacagcaacagttcct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35  E  N  T  D  R  G  N  H  S  Q  M  S  A  *                                 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01 gcatagcaagaggagccggtgattggagacttcgaacattgaacgcattgatgtgttgtagaaacttctac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76 ctaaggagtccacaaacaaaaagttgatatatgtgttgtagaaacttctactgtcgttaggagcccaccaa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951 aggggatgagaattattgatgtgtcacaaacttcaactgttgagggagaactgttgagacatgctttcagag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026 gacttctcaaaatgacactactgtgcaagttactgaatggtaaatatttcttcagccttggtgcaaatgtta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01 atcacgtgggatatagtgtcatggactctccttttgagagagtggaaattgcgttatcggatcatgatgatg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76 cgcaaatgtagattgtgctggaatttgaggtggatcggacattttataatgaaaggttaactccatcattat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251 tgagttgagtggaataattcttcgaattgacatgtttccaggaaattttgaagatt</w:t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bookmarkStart w:id="6" w:name="OLE_LINK3"/>
      <w:bookmarkStart w:id="7" w:name="OLE_LINK2"/>
      <w:bookmarkEnd w:id="6"/>
      <w:bookmarkEnd w:id="7"/>
      <w:r>
        <w:rPr>
          <w:rFonts w:cs="Courier New" w:ascii="Courier New" w:hAnsi="Courier New"/>
          <w:sz w:val="20"/>
          <w:szCs w:val="20"/>
        </w:rPr>
        <w:t>&gt;CgBm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bookmarkStart w:id="8" w:name="OLE_LINK10"/>
      <w:bookmarkEnd w:id="8"/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1 tcaaggttgcccgtgatcatgtcagacttggaacttgtgtgtggataaaaatggaattgtacggcttgtgattat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6 gaacgaaacctagacttcaacctctttgacaatctgtttctaccaccagaccaaggcagcctg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AACC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                                                                 M  E  P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51 CTGCCTGGACTGGACAAGATTCCAGGGGGCATAGGTCCATACCTGAATCACCACAGGAAGCGGGGGTCCGTA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5  L  P  G  L  D  K  I  P  G  G  I  G  P  Y  L  N  H  H  R  K  R  G  S  V  D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26 TGGGAGACCACCAGCCCAACTATGGACACAAACGAGGACGATTCATTCATGGATTTCGATCACAGAAAATATAA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30  W  E  T  T  S  P  T  M  D  T  N  E  D  D  S  F  M  D  F  D  H  R  K  Y  N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01 TCCAAGGCAAAAAATAGTATGATGGATCCCCAGTCAGGCAATGACAGGCAGAACCACAGCGAGATTGAGAAG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55  S  K  A  K  N  S  M  M  D  P  Q  S  G  N  D  R  Q  N  H  S  E  I  E  K  R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6 AGGAGGGATAAAATGAATGCGTACATCACGGAGTTATCCTCCATGCTGCCCGTGTGTAATGCTATGAATCGA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80  R  R  D  K  M  N  A  Y  I  T  E  L  S  S  M  L  P  V  C  N  A  M  N  R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51 CTGGACAAACTAACGGTCCTTCGAATGGCAGTGCAGCATTTAAAGTCTTTAAGAGAGGGTGCTGCTATGTCC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05  L  D  K  L  T  V  L  R  M  A  V  Q  H  L  K  S  L  R  E  G  A  A  M  S  I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26 CCAGAGGCCAGACCCTCCTTCCTGTCTGATGATGATCTCAAGCATCTCATTCTAGAGGCAGCCGAGGGTTTC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30  P  E  A  R  P  S  F  L  S  D  D  D  L  K  H  L  I  L  E  A  A  E  G  F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01 TTTGTTGTAAGCTGTGACAGAGCCAGGATTCTCTATGTCTCCGAGTCAGTACGCAACATTCTCAACTATACC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55  F  V  V  S  C  D  R  A  R  I  L  Y  V  S  E  S  V  R  N  I  L  N  Y  T  R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76 CTTGATTTGATTGGTCAGAGCCTGCTGGATTACCTCCACCCCCACGACATCAACAAAGTCAAAGAACAGCT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80  L  D  L  I  G  Q  S  L  L  D  Y  L  H  P  H  D  I  N  K  V  K  E  Q  L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51 GCCTCCGATGTTTATCCAAGGGAGCGGCTAATTGATGCTAGAACAATGATGCCGGTAAAGACGGAGATGATACG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05  A  S  D  V  Y  P  R  E  R  L  I  D  A  R  T  M  M  P  V  K  T  E  M  I  R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826 CGACCTACTTACCTCTGTTCTGGGGCCAGGCGCTCCTTCTTCTGTCGGATGAAGTCCGGCAGTTCCATGTCA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30  R  P  T  Y  L  C  S  G  A  R  R  S  F  F  C  R  M  K  S  G  S  S  M  S  Y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01 CTCGGACTCAAATCCGAGAAAGAGATGGACCTGGAACTCTGTAGTCGGAAGAAAAAATCAGACAGGAAGTC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55  L  G  L  K  S  E  K  E  M  D  L  E  L  C  S  R  K  K  K  S  D  R  K  S  F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76 ACTGTGATACACTGTACAGGGTACCTCAAATCCTGGCCCTCCTCCAGCCTGGACATGAAGGAGCAGGATGACT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80  T  V  I  H  C  T  G  Y  L  K  S  W  P  S  S  S  L  D  M  K  E  Q  D  D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051 GAGGATAACTGTGATTTAAGTTGTTTAGTGGCAGTAGGACAAATCAAAACGTCGTGTGACAAAAAAATCATA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05  E  D  N  C  D  L  S  C  L  V  A  V  G  Q  I  K  T  S  C  D  K  K  I  I  D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26 AGAGACAGCAATATCAATGTCCGTCCAATAGAATACGTGTCGCGGATGAGTATCGATGGCAAGTTTACCTTC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30  R  D  S  N  I  N  V  R  P  I  E  Y  V  S  R  M  S  I  D  G  K  F  T  F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01 GATCAGGGAGCGACAATTCTGCTAGGATATCTACCTCAAGAGCTGCTAGGGACATCTGTGTATGAATTCTACCAT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    </w:t>
      </w:r>
      <w:r>
        <w:rPr>
          <w:rFonts w:cs="Courier New" w:ascii="Courier New" w:hAnsi="Courier New"/>
          <w:sz w:val="20"/>
          <w:szCs w:val="20"/>
          <w:lang w:val="fr-FR"/>
        </w:rPr>
        <w:t xml:space="preserve">355  D  Q  G  A  T  I  L  L  G  Y  L  P  Q  E  L  L  G  T  S  V  Y  E  F  Y  H </w:t>
      </w:r>
    </w:p>
    <w:p>
      <w:pPr>
        <w:pStyle w:val="Normal"/>
        <w:rPr>
          <w:rFonts w:ascii="Courier New" w:hAnsi="Courier New" w:cs="Courier New"/>
          <w:sz w:val="10"/>
          <w:szCs w:val="10"/>
          <w:lang w:val="fr-FR"/>
        </w:rPr>
      </w:pPr>
      <w:r>
        <w:rPr>
          <w:rFonts w:cs="Courier New" w:ascii="Courier New" w:hAnsi="Courier New"/>
          <w:sz w:val="10"/>
          <w:szCs w:val="10"/>
          <w:lang w:val="fr-FR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76 CAAGAGGACATAGCCAGCATGTCGGACATACATCGAAAAGTTTTAAAATCCAAAGAAAAGGTGAAAACAAAT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80  Q  E  D  I  A  S  M  S  D  I  H  R  K  V  L  K  S  K  E  K  V  K  T  N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51 TACAGATTCAAGATAAAGGACGGTTCCTTTATTCACTTGAGGTCGGAATGCTTTAGTTTCCGGAATCCATGG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05  Y  R  F  K  I  K  D  G  S  F  I  H  L  R  S  E  C  F  S  F  R  N  P  W  T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426 AAAGAAGTGGAGTACATCGTATCAACCAACACTTTTGTCCCGGAACAAGAGGTCACAAGTTCAGGTCAGAGTGT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430  K  E  V  E  Y  I  V  S  T  N  T  F  V  P  E  Q  E  V  T  S  S  G  Q  S  V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01 GATGCCGGGTCAGAGGTCATGGACAGCAGCAATAACTGGGAGTTTAAAGATGATAACCAGTCTACCTCAGGTGAG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55  D  A  G  S  E  V  M  D  S  S  N  N  W  E  F  K  D  D  N  Q  S  T  S  G  E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76 AAGAAAAAGTCTGAGGCAGGAGCTGTTGCCATGGGGACCAAGCTTGGTGCTGGCAGGATAGGGCGACAGATA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80  K  K  K  S  E  A  G  A  V  A  M  G  T  K  L  G  A  G  R  I  G  R  Q  I  A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651 GAGGAAATGATAGAAATGCAGAGGGGCTTTAACACAACACTGGCGGACAGTACAAACTCTGTCCCTGTTGCT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05  E  E  M  I  E  M  Q  R  G  F  N  T  T  L  A  D  S  T  N  S  V  P  V  A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26 CCAGCAGCCATTCCGGGAAAACATTTTGGATTAACAAATGGACTTGCTGTCAAAGTTCCAGTTCCTTTATC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30  P  A  A  I  P  G  K  H  F  G  L  T  N  G  L  A  V  K  V  P  V  P  L  S  E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01 CCCCCAGTTGCAACAGCAACAGAGGTTGCTGTGTCCAGTGAGGTTGCAGCAACTTTAGCGAGCCAGGTGGCT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55  P  P  V  A  T  A  T  E  V  A  V  S  S  E  V  A  A  T  L  A  S  Q  V  A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76 ACGAGAAAGAACGGCTTGACTGTTCCCACTCAGTCTACCTCCACAGCGGGATCAGTAGCCAGTACTTCAGCC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80  T  R  K  N  G  L  T  V  P  T  Q  S  T  S  T  A  G  S  V  A  S  T  S  A  E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951 ACTAACCTGATCGAGGGTGTCATCGCCGAGCAAGAATCAACGGAGAACGAGACGGGACAGAGTAGCGAGCACGG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605  T  N  L  I  E  G  V  I  A  E  Q  E  S  T  E  N  E  T  G  Q  S  S  E  H  G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026 AATGACGAAGCGGCCATGTCGATCATCATGAGTCTACTCGAAGCTGACGCAGGTCTCGGAGGACCTATTGAC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30  N  D  E  A  A  M  S  I  I  M  S  L  L  E  A  D  A  G  L  G  G  P  I  D  F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01 AACGATCTCCCCTGGCCCCTG</w:t>
      </w:r>
      <w:r>
        <w:rPr>
          <w:rFonts w:cs="Courier New" w:ascii="Courier New" w:hAnsi="Courier New"/>
          <w:b/>
          <w:sz w:val="20"/>
          <w:szCs w:val="20"/>
        </w:rPr>
        <w:t>TAA</w:t>
      </w:r>
      <w:r>
        <w:rPr>
          <w:rFonts w:cs="Courier New" w:ascii="Courier New" w:hAnsi="Courier New"/>
          <w:sz w:val="20"/>
          <w:szCs w:val="20"/>
        </w:rPr>
        <w:t>ggacacagtgagataggaggacgcagtgtccatcttcacagatgtaca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55  N  D  L  P  W  P  L  *                                                   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76 atagagggagggcggtcaggcttcaccctgccggtgttgctggcatcatatgactgtgagatcctgaggga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251 ggacctacaaggctcaaagtcttggtccaggaagtggcaatgtgttcagggaagaggtggattaaaccgcgc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326 gggtttactttgcaatggaagtgttacacagaggttttttatcgtgtttagaattgttgttgagcagcaaac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01 aagtgagagagaagataaagtgtgaagtgctagagagagtgtgtgattggtttaaatgtggttgcgagtatg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76 gacagcattagatttttttgtgaatgcatgagcaatttctgtgatgtgtagatgcaatgtaccggtatattg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551 tattgtccttgtgcctgttatatatagatataagaagtgctagtaacaaattctcactccgtttaaacagtg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626 caattatattacagtggtccattaaggtatctggctcacctgtcatacaagcggccttcagctttatcaaaa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01 caagtagactaaaatcaggaacatattccacaaatatcatgttattatttatttcatttcattttcatttaa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76 tacatcactcaagcattactatctctttcttacatacaaaaagttttgtttttcccaaaaagccagattttt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851 aagtaatcagtgtttataccttaagtaacaacttttcgaaatctatctgatgtagtcccaatatgtcacttc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926 gtcactgaattcatcccctgtccctgtaaatattaatacctcatatatgtgaacagaaattttcaatttg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001 taatctttgtggaaaagaaatggttctcgactgttcatctaaatttttatatgtccc</w:t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bookmarkStart w:id="9" w:name="OLE_LINK10"/>
      <w:bookmarkEnd w:id="9"/>
      <w:r>
        <w:rPr>
          <w:rFonts w:cs="Courier New" w:ascii="Courier New" w:hAnsi="Courier New"/>
          <w:sz w:val="20"/>
          <w:szCs w:val="20"/>
        </w:rPr>
        <w:t>&gt;CgPerio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bookmarkStart w:id="10" w:name="OLE_LINK11"/>
      <w:bookmarkEnd w:id="10"/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1 atttcaatacagtgatttctgtaactgtttatttattcaacctttagtacgtacaaattcactggatttattca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6 tgtgggagttgtcgctctgtgtcaatttcaacaacatgtttgttgttaaatggaagattgattaat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A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                                                                    M  E  E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51 TGTTTTGTCAGTGATTCTACATATGGATCTCTAAGAAGTGGAATGCAAGACAGTAGCAGCAGTTTCAGCAT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4  C  F  V  S  D  S  T  Y  G  S  L  R  S  G  M  Q  D  S  S  S  S  F  S  M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26 CTCAGCGGTAGTGATACTTTTGAGGACCAGCCCTCCACCAGTGGCTGCAGCAGTGACATGACCCACAAAGAA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29  L  S  G  S  D  T  F  E  D  Q  P  S  T  S  G  C  S  S  D  M  T  H  K  E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01 CGTAAAGCTCGAGTGAAACAATATCTGAGGCAGCTTAAGGCCATGGTGCCTCCATCTTCAAGAAAAAAGGG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54  R  K  A  R  V  K  Q  Y  L  R  Q  L  K  A  M  V  P  P  S  S  R  K  K  G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6 ATGGGCACCCTTAGTGCCTTACAGCATGTAATAGGAAGTCTCCAGAAAATCCAAGAAGAAAAAGATAAAAGT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79  M  G  T  L  S  A  L  Q  H  V  I  G  S  L  Q  K  I  Q  E  E  K  D  K  S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51 TTAGCAAGTGGTGATGCCCTTGTTGAAGAACTAGACAATTCCCTCTTTGATAAAGAATACCAACTCGACTCA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04  L  A  S  G  D  A  L  V  E  E  L  D  N  S  L  F  D  K  E  Y  Q  L  D  S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26 GTCCTAAAAACAGAGGAAACTGTTCATGTTGTGCTAACCATGAATGAATTTGCAGTCCTCAAAGTGTCGGAAAA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129  V  L  K  T  E  E  T  V  H  V  V  L  T  M  N  E  F  A  V  L  K  V  S  E  N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01 GTCACTCAAATCCTAGGATATCCAACAGACAGCTGGATCAACAGAAGTCTCAGTCATTTTGTTCACAAAAAA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54  V  T  Q  I  L  G  Y  P  T  D  S  W  I  N  R  S  L  S  H  F  V  H  K  K  D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76 ATAGTTACCATCCATAACAGTCTCAATGTGGAAGAACTCGTACAAGTGACGGATTATGATGATTCTCCAGT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79  I  V  T  I  H  N  S  L  N  V  E  E  L  V  Q  V  T  D  Y  D  D  S  P  V  E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51 AGCAAACCCGAAGTTAAAAAAGTCAGCAGGCAAATAAGGAAAAAGTTCTTCTTCAGAATAAGAAACTACAAA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04  S  K  P  E  V  K  K  V  S  R  Q  I  R  K  K  F  F  F  R  I  R  N  Y  K  G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826 TTACAGCATAGTGGCTTCAGCTTGATAAAACCTGACCGTTTCACAACTGTCCAAGCCACCATGTCCATTGGT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29  L  Q  H  S  G  F  S  L  I  K  P  D  R  F  T  T  V  Q  A  T  M  S  I  G  Y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01 TATCCAGAGAGAAACAAAGCTGACTCCCCGTCATCCTTCTCCTCCTCTGAGGACTGTGTACAGAAGGGGAG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54  Y  P  E  R  N  K  A  D  S  P  S  S  F  S  S  S  E  D  C  V  Q  K  G  R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76 TGTATCTTCCTAGACTGTACTCCCCTACGTCCACTCTATAATGTTGAAAATGTACAGTTAGATAAGCAGACT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79  C  I  F  L  D  C  T  P  L  R  P  L  Y  N  V  E  N  V  Q  L  D  K  Q  T  F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051 CATATGAGGCATACCATCTATTGCAGTTATAGCTACATGCATCCAAATGCCATTCCCCTGTTAGGATACTTA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04  H  M  R  H  T  I  Y  C  S  Y  S  Y  M  H  P  N  A  I  P  L  L  G  Y  L  P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26 CAGGACTTAAATGGGATGTCAATCTTTGACTTTTATCACAAGGACGATCTGGAGACATTGTGCAACATTTACAA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29  Q  D  L  N  G  M  S  I  F  D  F  Y  H  K  D  D  L  E  T  L  C  N  I  Y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01 CGAATTGTAGTCTCCAAAGGAACGACGTTCAAGAGTAAGCCAATCCGACTGAGGACTAGGAATGGTGACTGG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54  R  I  V  V  S  K  G  T  T  F  K  S  K  P  I  R  L  R  T  R  N  G  D  W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76 ACAGTGGAGACGGAGTGGTCAAGCTTTGCCAACCCCTGGTCACACAGACTCGAGTTCATCATTGGTCAGCAT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79  T  V  E  T  E  W  S  S  F  A  N  P  W  S  H  R  L  E  F  I  I  G  Q  H  R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51 GTGATCAAACCACCAACTGATTGCAATGTCTTCTGTGAGGCAGAGCAACTTACTATGATACCAATGCTCAATGA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404  V  I  K  P  P  T  D  C  N  V  F  C  E  A  E  Q  L  T  M  I  P  M  L  N  D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426 CACCATCAGAAGTTACAGCAGAAAATCAGACAGATGTTGTTAGAGCCCGTGAGTGAGGAAAAGACCGTTGTCAAG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429  H  H  Q  K  L  Q  Q  K  I  R  Q  M  L  L  E  P  V  S  E  E  K  T  V  V  K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01 CATGAACCAACGACAGATTCTTCTGATGACCTGAGGACTTCACAAGAAACAGAAAAAGTTCAGAAAAAGAGCAA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454  H  E  P  T  T  D  S  S  D  D  L  R  T  S  Q  E  T  E  K  V  Q  K  K  S  K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76 CAGCAAACAGAAAAATATGTGGACAGAAAAGCTGGAAAATGCTCGGAGTCCCTGCAGTCCACAGAGTCACTA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79  Q  Q  T  E  K  Y  V  D  R  K  A  G  K  C  S  E  S  L  Q  S  T  E  S  L  G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651 AGAAGTTCACTCCAAACTTTTCCAGAGCATGAAACTTCTATGGCATATGAGCAGTTAAATTATGCCAATAG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04  R  S  S  L  Q  T  F  P  E  H  E  T  S  M  A  Y  E  Q  L  N  Y  A  N  S  I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26 AAAAGATACCTAATGAGCCAACAAAAAACGTATTCATCATCTTCAGAGAAGAAAACAACATCTGAGGAGGAA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29  K  R  Y  L  M  S  Q  Q  K  T  Y  S  S  S  S  E  K  K  T  T  S  E  E  E  T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01 GATACACCTTGCACCATCTCCACAACTACAGCAGAAGCATCAGACTCTGAGTTTGAAGTTGATATCTCCGT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54  D  T  P  C  T  I  S  T  T  T  A  E  A  S  D  S  E  F  E  V  D  I  S  V  P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76 AAACCACCAAGCTTTGGGAGCAGTACAAAGGTACTACTGTCAGAGCAAGAACAGAGGGAGGACATTGCTGGT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79  K  P  P  S  F  G  S  S  T  K  V  L  L  S  E  Q  E  Q  R  E  D  I  A  G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951 CCCGCACACCAAATAGAGGATAACACAGAGGAAATATCCACCTCCCCTGGGGCTGTTGCACCCACCTCCATG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04  P  A  H  Q  I  E  D  N  T  E  E  I  S  T  S  P  G  A  V  A  P  T  S  M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026 CCCCCACCCTGTGTGGAGAATATGGACACGATCCGCCTGTTAACCCTGACGCAGGACGCATTGTTACGACAC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29  P  P  P  C  V  E  N  M  D  T  I  R  L  L  T  L  T  Q  D  A  L  L  R  H  T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01 AAACAACAGGAGGACCTGTTTGTAGCTCATGCCAAGCAGGATAGAACTCCTATCATCCTCAAATCAAAGGAA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54  K  Q  Q  E  D  L  F  V  A  H  A  K  Q  D  R  T  P  I  I  L  K  S  K  E  G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76 GGCATGCTTCAAGAGAGGAAGAGAAGTCATTCCCCCGACCATGAAAAGGGCTTCTACAGGCCGACCAAGGCCT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79  G  M  L  Q  E  R  K  R  S  H  S  P  D  H  E  K  G  F  Y  R  P  T  K  A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251 AGAAATGACAGCAATATTTTGATCCCACCATTTCCCTTGCCAAATATAGGGTACCCGGTTCAGTACAGGCAA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704  R  N  D  S  N  I  L  I  P  P  F  P  L  P  N  I  G  Y  P  V  Q  Y  R  Q  G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326 AATGCCCCTAGAGGTGGGAATGTGAATGGAGGTCAACAGATTGTGTCTCAGTCTAGGCTTCCTGTTTCTTCT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729  N  A  P  R  G  G  N  V  N  G  G  Q  Q  I  V  S  Q  S  R  L  P  V  S  S  T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01 AAACTGTCACAGAGTAATGTAGAAAGTAGAGCGACTCCAATACAGAGCAATGTGATTTGGCCATACTACCCTCA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754  K  L  S  Q  S  N  V  E  S  R  A  T  P  I  Q  S  N  V  I  W  P  Y  Y  P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76 ACGGCATCAGGGGCCTCATTCTATCCACAAGTGATGGGAGGATTTTATCATGACCCCAATGGTATCCCAGCC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779  T  A  S  G  A  S  F  Y  P  Q  V  M  G  G  F  Y  H  D  P  N  G  I  P  A  T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551 TTGAGTCTCAATGTGACAAGTACTATACCCCCAACAGCCAATACGACTGGTACAACAATGAGTGGCGCTTCT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804  L  S  L  N  V  T  S  T  I  P  P  T  A  N  T  T  G  T  T  M  S  G  A  S  R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626 CACAATCTAAAGGTACTGCAGGGTCGTTGTCAGGGGCCGTTCCAGCTGCCCACCATCAGCACCACATTTTCT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829  H  N  L  K  V  L  Q  G  R  C  Q  G  P  F  Q  L  P  T  I  S  T  T  F  S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01 TCCTCGGACATGTCCATCTCCCACACAGACAGTGGCTCCTCCTACCTTTATCTGCTAGACTCGGACGACCAG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854  S  S  D  M  S  I  S  H  T  D  S  G  S  S  Y  L  Y  L  L  D  S  D  D  Q  N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76 AGCTCAGGACAAGAGTTGGAGACCAAGAGTAATAAAGTTACCAGAAGTAATAAACGGCAAACAGAGCCACCATGG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879  S  S  G  Q  E  L  E  T  K  S  N  K  V  T  R  S  N  K  R  Q  T  E  P  P  W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851 CTGGAGACCATATGTTGGACAAAGAAACTTGCCATGAATTACCAGCTTCCAAAGAGGAAGAAGAACAGGGTG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904  L  E  T  I  C  W  T  K  K  L  A  M  N  Y  Q  L  P  K  R  K  K  N  R  V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926 AAGTCTGACGAAGCTTTCATTGCCAAATCCAAGCCATCGAATACTCTCCTTCAACAGATGATGGATTTACAG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929  K  S  D  E  A  F  I  A  K  S  K  P  S  N  T  L  L  Q  Q  M  M  D  L  Q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001 GAGATAGACCTGAATCAGGGGGCACCTGCTGTGGATGAAGAGAATGACTATCTTTTCTATTTGGATGATGAGGAG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954  E  I  D  L  N  Q  G  A  P  A  V  D  E  E  N  D  Y  L  F  Y  L  D  D  E  E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076 GAGGATCAAGCATCAGATTGTGATAGCAGGTTTATTGCCCTGCAAGACATTCACGAGGCTCTCTCTCAGTG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979  E  D  Q  A  S  D  C  D  S  R  F  I  A  L  Q  D  I  H  E  A  L  S  Q  C  E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151 AATCACAGTTCTGGCATAGGGTGCTACGCCCAGCAGGCACAGCCCCACTGTTCACCGTCCGATGACAGAAATCC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1004  N  H  S  S  G  I  G  C  Y  A  Q  Q  A  Q  P  H  C  S  P  S  D  D  R  N  P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226 AGTAGCACAAAATCCTCAGAAAAACTGGAGGATTCTAGTGGAGATGGTATAGATATTTCACTGGGCCCTGAA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1029  S  S  T  K  S  S  E  K  L  E  D  S  S  G  D  G  I  D  I  S  L  G  P  E  E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301 GAGCCTCGATGTGAAGGTTCTCAAGAGCAGGAGAATAGGATGGACTGTCGGACATCGATAGAAAATCAACCCTC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1054  E  P  R  C  E  G  S  Q  E  Q  E  N  R  M  D  C  R  T  S  I  E  N  Q  P  S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  <w:lang w:val="de-DE"/>
        </w:rPr>
        <w:t>3376 CTGGAAACTCAATCTCAGTTAGAGACACAGGAAGCCATGGATAATCAAGGACCTTTAGACACTCTATCCATGGA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1079  L  E  T  Q  S  Q  L  E  T  Q  E  A  M  D  N  Q  G  P  L  D  T  L  S  M  D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451 ATTGAATCCAATTGTTCTAAATCATCGAGTGACTTGACGCCTAGTGATGAGAGGAGCAGTGGTGAGGCTGGA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1104  I  E  S  N  C  S  K  S  S  S  D  L  T  P  S  D  E  R  S  S  G  E  A  G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526 TCTCTGAAGGAGTCGGATGCCATGTCCTCAAAGGATTCTGTTGATGAGAGCAAGGACTCTTCTGAATCTGAT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1129  S  L  K  E  S  D  A  M  S  S  K  D  S  V  D  E  S  K  D  S  S  E  S  D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601 GATGTGAGCAATAGCACAAAGAAGGACAACTATCATTTGTATTTTGTCATTCCCCCTATTTCCTTTGTGG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1154  D  V  S  N  S  T  K  K  D  N  Y  H  L  Y  F  V  I  P  P  I  S  F  V  D  H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676 GGCAAGACTCCATTTTGGTGTAGGAATTGTGAAATGACTCCTGTTGTAGAAATGGAGTACACAGTCAAGTCAAA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1179  G  K  T  P  F  W  C  R  N  C  E  M  T  P  V  V  E  M  E  Y  T  V  K  S  K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751 GACTGTAAAAGACATCTAGATGATGACATGCGAAGTTTGAAGGATGTTGTGCAACCAGATCTTGTGAAAACA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1204  D  C  K  R  H  L  D  D  D  M  R  S  L  K  D  V  V  Q  P  D  L  V  K  T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826 ATGGGCTACATGCTGGAAGAGTTGAACTTATCTAAGAAATTGGAAGAAAAGATTGACAGTGGAACTAAAGAAAC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1229  M  G  Y  M  L  E  E  L  N  L  S  K  K  L  E  E  K  I  D  S  G  T  K  E  T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901 GAAGGAAATCGTGGTTTATTGAAGAAATCAGCATCACATTCTAAACCTAAATCAGAACACTTTCTGACTGAGGAT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1254  E  G  N  R  G  L  L  K  K  S  A  S  H  S  K  P  K  S  E  H  F  L  T  E  D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976 GTGTTTGATGGCATGTTTGTGACTATGTTGGGTGAAGATATTGTCCCGTTTGCAAGAGAAGAATCACCAGAT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1279  V  F  D  G  M  F  V  T  M  L  G  E  D  I  V  P  F  A  R  E  E  S  P  D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051 GAGGATGTTTCTCACCGACTAGAAAAAGTGGAT</w:t>
      </w:r>
      <w:r>
        <w:rPr>
          <w:rFonts w:cs="Courier New" w:ascii="Courier New" w:hAnsi="Courier New"/>
          <w:b/>
          <w:sz w:val="20"/>
          <w:szCs w:val="20"/>
        </w:rPr>
        <w:t>TAA</w:t>
      </w:r>
      <w:r>
        <w:rPr>
          <w:rFonts w:cs="Courier New" w:ascii="Courier New" w:hAnsi="Courier New"/>
          <w:sz w:val="20"/>
          <w:szCs w:val="20"/>
        </w:rPr>
        <w:t>agtgttgaattacatgtattgaacctgattggatgtat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1304  E  D  V  S  H  R  L  E  K  V  D  *                                       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126 cttcctttgattatcacttttatatgttgttcgtgaaacgaaaattcattggcttatcagcaattactattg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201 tgaccttgatttatgagtctactgttgcaaaatgtattttgaacgtatgagattttcccattagtgctgtaa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276 ttttattaacagaattttctttggttttcttctgaaagtttatcactt</w:t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bookmarkStart w:id="11" w:name="OLE_LINK11"/>
      <w:bookmarkEnd w:id="11"/>
      <w:r>
        <w:rPr>
          <w:rFonts w:cs="Courier New" w:ascii="Courier New" w:hAnsi="Courier New"/>
          <w:sz w:val="20"/>
          <w:szCs w:val="20"/>
        </w:rPr>
        <w:t>&gt;CgTi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bookmarkStart w:id="12" w:name="OLE_LINK12"/>
      <w:bookmarkEnd w:id="12"/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1 aaaatagtttagaaataattaatatataaatttcatgcataaataaacatgaataatttttacttataaaa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6 cataaatatcacacatatatattcacatttgtgcaaaaggaaagaaagttttaacacattttgatgtttatt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51 aattcaccctcttggggccccatacaaacaccgatacaccgggctcaacaaaactgcctttcttgcaatata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26 gtatcagaatgaacagtaatgaatgaaacatttttttgtttacatatctaaaacttgtaaccatcaatgtatt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01 aatcagacatatattttacatggaaaagggtgtagagttctgtatgtaaaaacttaccagtccagtaagag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6 gccacttcagcattagtctcacaggctagtttgcttctcacttcattccaccgatcaatttgatcccctatc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51 atcctgcacttactatctgctgcatttctttcctttttgcgacgttttctatcagaatcagtcaatttcact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26 ggaccacgtttacccgacattgtttacaactttcgctcatgcgcaattaaggcattccgaagtagtgacctct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01 ggtcactgcatatcgagataacggctgggaattagtggctggcagccagtaattcagattttgggttttaac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76 cgttttagcggttgtaggagcttacgatcctgaaaatcatggattatacaaacaaaaggataatttcatata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51 ttgtttgttttctacatatttattttttgtaccgtcagttatagctcatatggctttaatgataaagcctct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826 aacgtgaatgatcggctcgtgttcacttcaccgtcatgatcaatacacgtgacacgtgaccaaacatggagg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01 ggaaaacaaacttgtgcacctcgagctcaaccgctgcttaaaacgatggaagaatcagcaacagatacctag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76 aaagttcatcaacttggaaacagttatgaatatgtgatttaaggaacctccataacttaagaaactacaagatt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051 gcagagatttgaacgacaattgaagcagccacc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AGTGGCATATAATGAATGTTGGGGGGGTGAGCAGT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                                   M  E  W  H  I  M  N  V  G  G  V  S  S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26 GGCAGTAACCTGGGCTGTCTGGAGGAATCTCAGTACATACCCTCTGACGAATGTAAAGATGTTCTTTTGGAA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15  G  S  N  L  G  C  L  E  E  S  Q  Y  I  P  S  D  E  C  K  D  V  L  L  E  I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01 ATGCAACAACTAAAAGATGAGGACCCTAGGTTACGAAATGTTCGGCGGCAAATTTTCTACAACCATCTCGT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40  M  Q  Q  L  K  D  E  D  P  R  L  R  N  V  R  R  Q  I  F  Y  N  H  L  V  E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76 AAGGATCTTTGTGTAATGATCAAGTTCTTGAGAGACGACCCAGAAATATTTGGTCTTGTTGTAAGAATACT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65  K  D  L  C  V  M  I  K  F  L  R  D  D  P  E  I  F  G  L  V  V  R  I  L  A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51 AATTTGACACTTCCTGTGGAAAGTTTAATTGAGTCGACTGGATATTCTATGGCAGAGGCAAGTCAGACTGGA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90  N  L  T  L  P  V  E  S  L  I  E  S  T  G  Y  S  M  A  E  A  S  Q  T  G  M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426 TCATGGCAACAGGGAGTGGAGAGCTCCCTCCACCACTATAGGACTGTGTTCACTGATAAGTCAGTTTTGCTT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15  S  W  Q  Q  G  V  E  S  S  L  H  H  Y  R  T  V  F  T  D  K  S  V  L  L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01 CTGTTGGAGGAAATCCACACTCTTGTGGAAGAGAGTGAAGGATACCCACTGCCAGAAGAGAGTTGTGATGTCAT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140  L  L  E  E  I  H  T  L  V  E  E  S  E  G  Y  P  L  P  E  E  S  C  D  V  I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76 AATCAGATTCTGCTGTTGCTGCGGAATCTCCTACACTTCCCAAGCAGTTCTGAGGACAACAGCTCAAGGGAG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65  N  Q  I  L  L  L  L  R  N  L  L  H  F  P  S  S  S  E  D  N  S  S  R  E  H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651 GAAATGTTTCTCAGAATCCTTTTTGAGTGCGATTTCACAGGGAGATTTATTAAGCTTCTTCAGCTAATACAA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90  E  M  F  L  R  I  L  F  E  C  D  F  T  G  R  F  I  K  L  L  Q  L  I  Q  R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26 GAATACTGGACCGTAACAGCCGTACAATTGGTAACACTCATCTTTAAAGGACATACAGGGGAGATGTTTCTT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15  E  Y  W  T  V  T  A  V  Q  L  V  T  L  I  F  K  G  H  T  G  E  M  F  L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01 AATGTGACTGACATTGAATCTGTGACTTTTATCATGGAGCAGTCGGAGGACTCTGATCGTGAATGTCTGATGTGT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40  N  V  T  D  I  E  S  V  T  F  I  M  E  Q  S  E  D  S  D  R  E  C  L  M  C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76 GGTTACCAGCACAGTGACAAAGACTTTCAGTGCATTAATTACCTCGAGGAAAGTATCTCTAAAAATCTGCGA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65  G  Y  Q  H  S  D  K  D  F  Q  C  I  N  Y  L  E  E  S  I  S  K  N  L  R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951 CGGCATGGATCTAGCCAGGACAGCCGCAGTTCCTCCCCGAACGGCTCAAGTCTGGAGGTCTCCAGTCAGGA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90  R  H  G  S  S  Q  D  S  R  S  S  S  P  N  G  S  S  L  E  V  S  S  Q  E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026 GAGAAATTACATAAATATTTGGAAGTTTTTGCTGTACAGTTTCTGACCAAAGCTTTCTGTAACACGGTTCAT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15  E  K  L  H  K  Y  L  E  V  F  A  V  Q  F  L  T  K  A  F  C  N  T  V  H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01 CTCAGGAATATTCTCACATCTCAATACAAAGCAATGATAGATGAAGTGTATATACTATGGCTCCTGGCATT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40  L  R  N  I  L  T  S  Q  Y  K  A  M  I  D  E  V  Y  I  L  W  L  L  A  F  F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76 CTGAAATATGCGCGACATCAGCGAGTGGAATTCCATTACATCAGGGGAATCTTCTCCACAGACATGTTTGCA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65  L  K  Y  A  R  H  Q  R  V  E  F  H  Y  I  R  G  I  F  S  T  D  M  F  A  F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251 CTGGTTTACAAAACAGTGGTGAATTCTGAGGAGCTAGTGGTAGCACAGAGAAACAAACAGGACACCACTCAT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90  L  V  Y  K  T  V  V  N  S  E  E  L  V  V  A  Q  R  N  K  Q  D  T  T  H  H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326 CTCAGAAGAATTCATCTGACTGTTGGTGCTATGCGGGAAATGTTACAAGGTCTGAAGCTATATTGCGAAGAT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15  L  R  R  I  H  L  T  V  G  A  M  R  E  M  L  Q  G  L  K  L  Y  C  E  D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01 AGTCTAGATAAAGCCAACATAGCTTACCTAGAGAATTTACAAAAAGACTTGGCCAACTCTGTAGACCTGCCC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40  S  L  D  K  A  N  I  A  Y  L  E  N  L  Q  K  D  L  A  N  S  V  D  L  P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76 ATGTTCCTCCTCCTGATCCGGAACTTCCAGATGCACACACACAGTCTGAGATTCCTCCAGGACGTGATCATC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65  M  F  L  L  L  I  R  N  F  Q  M  H  T  H  S  L  R  F  L  Q  D  V  I  I  T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551 AACCACCTGCTGCTACTGCTGGTGGACGTGTGGAGGTCCCAGTCCATCAGCAAGACAGAGTTCCACATGCTGAA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90  N  H  L  L  L  L  L  V  D  V  W  R  S  Q  S  I  S  K  T  E  F  H  M  L  N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626 CACATCAAACAATTTGCCACAACAGAAGTGATGCAGAAGTATGGCCGCTTGTTAGAGAACTTTGAGTATAAC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15  H  I  K  Q  F  A  T  T  E  V  M  Q  K  Y  G  R  L  L  E  N  F  E  Y  N  N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01 GCCGTAGTAAACAACTGTATATTTACCATGATGCACCATGTTGCTGGAGATTGCGAGAAACCCAATGCCTTG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40  A  V  V  N  N  C  I  F  T  M  M  H  H  V  A  G  D  C  E  K  P  N  A  L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76 CAGGTGCAAATATTGCGGACCTTCCTAGAGATTTTGGACAGCAACGCCCCGTTAACTCAGGAGAAGACAGAC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65  Q  V  Q  I  L  R  T  F  L  E  I  L  D  S  N  A  P  L  T  Q  E  K  T  D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851 ATTGAGTTCATCCTACAGAAATTCATGGTTGAGGCAGAGAACAATCCATTTTCCTGTGCTCTACAGCTGTTT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90  I  E  F  I  L  Q  K  F  M  V  E  A  E  N  N  P  F  S  C  A  L  Q  L  F  G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926 GAAATGCCAGTCAAATCTAAACATCGGAAAACTGAAGAGGAGGAGGATGAGGTTGCAGATGATGCTGAAGATGA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615  E  M  P  V  K  S  K  H  R  K  T  E  E  E  E  D  E  V  A  D  D  A  E  D  E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001 GAAGAGGATGAGAATGCTGAAGAAATGAAGAAGGAGAAGGACATTCTTCTGATGCTGTACACGGAGTTGATGGG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640  E  E  D  E  N  A  E  E  M  K  K  E  K  D  I  L  L  M  L  Y  T  E  L  M  G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076 CAGCCCGGGGCTCTTACTGCTATCTCCACCAAACTGGGCGAGTTTGGGATCAAGAAAACAGAGCAACAGATT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65  Q  P  G  A  L  T  A  I  S  T  K  L  G  E  F  G  I  K  K  T  E  Q  Q  I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151 GAAGACCTCAAAGAATTTGATTGGTTGGTCGATGAAAGAAACACAGAAGGGTCAGAGAAGACGAGATCTGTGGA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690  E  D  L  K  E  F  D  W  L  V  D  E  R  N  T  E  G  S  E  K  T  R  S  V  E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226 TCGGACATGGAACAGAGCAACTCCTCCTCGTCCTTCGCTGATGACTTAGAAGACCTAGATGACTCGGAGATA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715  S  D  M  E  Q  S  N  S  S  S  S  F  A  D  D  L  E  D  L  D  D  S  E  I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301 ACTTACTGTATCACGAAGCTAAAGGAAATGAAGTGTGAGGACCATCTGAAGTGGCTCCAACAACAGTTCTGTGAT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740  T  Y  C  I  T  K  L  K  E  M  K  C  E  D  H  L  K  W  L  Q  Q  Q  F  C  D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376 GTTGCCTATGCCAAGTGTGCAATGTCTATGAGTAGTTTCGACAAAAATGAAACAGAAGGATTTGTAGCCAGA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765  V  A  Y  A  K  C  A  M  S  M  S  S  F  D  K  N  E  T  E  G  F  V  A  R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451 CACGTCATTCAGAATAAGTCTGTACCGCTGATTCTCTACAACGAAGAACAGGAACAACTGATGCACAACCCG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790  H  V  I  Q  N  K  S  V  P  L  I  L  Y  N  E  E  Q  E  Q  L  M  H  N  P  Y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526 TTTATCACCCTGCTTCAGTTCCTGGGGTTACACATGCCAGAGGATGTGGGATTGGTGTTTCCCAGAATTCCT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815  F  I  T  L  L  Q  F  L  G  L  H  M  P  E  D  V  G  L  V  F  P  R  I  P  H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601 TTCTGGACCATTCAGAATCTGGTTGAGAAGGCTAGCCAGTTTGGTGATCTCACCATTGATCAACTAAAGTT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840  F  W  T  I  Q  N  L  V  E  K  A  S  Q  F  G  D  L  T  I  D  Q  L  K  F  D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676 CCAGTGAAGTTGAAAGAAGGAAGGGAAATGACGGAGATAATGCTGCCCTTCAAACTGGAGAAAAAGGAGGACAT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865  P  V  K  L  K  E  G  R  E  M  T  E  I  M  L  P  F  K  L  E  K  K  E  D  I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751 ACATTTGAGAAAATGAAAAAGATCCCGGACACAGTATGGATAACAATGATCCAGCAATACAACAAAAATTCT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890  T  F  E  K  M  K  K  I  P  D  T  V  W  I  T  M  I  Q  Q  Y  N  K  N  S  G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826 AAGGATGGGAAACAAGGAATGCAAGTCAGGAACGAGTTCCAGAGCCAGGCTTGTCCT</w:t>
      </w:r>
      <w:r>
        <w:rPr>
          <w:rFonts w:cs="Courier New" w:ascii="Courier New" w:hAnsi="Courier New"/>
          <w:b/>
          <w:sz w:val="20"/>
          <w:szCs w:val="20"/>
        </w:rPr>
        <w:t>TGA</w:t>
      </w:r>
      <w:r>
        <w:rPr>
          <w:rFonts w:cs="Courier New" w:ascii="Courier New" w:hAnsi="Courier New"/>
          <w:sz w:val="20"/>
          <w:szCs w:val="20"/>
        </w:rPr>
        <w:t>ccttcaacccat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915  K  D  G  K  Q  G  M  Q  V  R  N  E  F  Q  S  Q  A  C  P  *               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901 gactgagtccatatcggggaggacggcccattactcgctgaattgtcaaaggaaatgctgcaaaatgctggc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976 gaacagtgtttccataagtgctggaaacatttatttgatattttcattgtgtgtgaatccctttggaaaact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051 atactttcgtgaagacaatctctgcagagaaaaacttggacgtgaattaaaacacttgtgtcattgtgaattt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126 tctgcagatttatttccctgtgtacaatatatgtacagttttagttatacaagtacaaaaaaggaaatatat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201 atgattgctccaaatgagacagcaccaaacttttagcaaatcatgaaatattcgcaacccagtgtaatttgt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276 gcaattgaacaatgtggtacatgtaattatggtagctctataatgattatgtaagatagagatggaccatgc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351 atcttctgaattgtaaatgatttgaagtgattgagcattctttgttttgaagaatgtgcccctgatcggtaa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426 ttcctacctggagaagctgtagaccatgtggtcatttacctagtatttttcatctttttgtcttcatctcca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501 agacttcagtattgtacagtatttaaatgtgataatcgtttcatttaatgttgtcttctctggtagttact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576 aaaagcttggggtaaaaaattatcgttggtcatctagtgccaattttacttcgtttatgtattttagagct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651 tgaaaaaaatatgatcaataaatcttgttcaactgaatatagtgtgcaatttcttaaacatttatgtgtaaat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726 aacaatcgcacaaatcaacactggttttaacagaatttaatgtatactatttatatagtttcggttttaaat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801 ttgctgaaaatttattactgagcatgtttgcatcaggttacgtgtatatattacaggtaatgccactgtagt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876 atcatcaaatacatgtaaatgtatttattttgttgtaacttaattgaatggtttttaataaatttgttgaaa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951 aaaaaaaaaaaaaaaaa</w:t>
      </w:r>
      <w:r>
        <w:br w:type="page"/>
      </w:r>
    </w:p>
    <w:p>
      <w:pPr>
        <w:pStyle w:val="Normal"/>
        <w:rPr/>
      </w:pPr>
      <w:bookmarkStart w:id="13" w:name="OLE_LINK12"/>
      <w:bookmarkEnd w:id="13"/>
      <w:r>
        <w:rPr>
          <w:rFonts w:cs="Courier New" w:ascii="Courier New" w:hAnsi="Courier New"/>
          <w:sz w:val="20"/>
          <w:szCs w:val="20"/>
        </w:rPr>
        <w:t>&gt;CgP-likeC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bookmarkStart w:id="14" w:name="OLE_LINK8"/>
      <w:bookmarkStart w:id="15" w:name="OLE_LINK7"/>
      <w:bookmarkStart w:id="16" w:name="OLE_LINK6"/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1 aggagttccggcacatattatgtaaacataaatttttcacgttgtcgttgataacatttgggt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AGTCC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1                                                                 M  E  S  P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6 ACTAGAAAAGAAATCTTGCATAATTTTCAGACAGGGGTCATCGACGCTGAAGAATGTTTCTGTATGATTGTT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5  T  R  K  E  I  L  H  N  F  Q  T  G  V  I  D  A  E  E  C  F  C  M  I  V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51 CTCGATGGTTATGATTCAACGAGACAACATTTCCTGAAAAACATTGATTTCTTGAGGCTCACTAATCCTAAG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30  L  D  G  Y  D  S  T  R  Q  H  F  L  K  N  I  D  F  L  R  L  T  N  P  K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26 TACAACGAACTCTTCACCGTTTTTGCAAATTACTTTGAAAAACCTCCATCTGGTGCATTTTTAGATCCTATA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55  Y  N  E  L  F  T  V  F  A  N  Y  F  E  K  P  P  S  G  A  F  L  D  P  I  G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01 TGTAGTGTTGAAAATGGATACTTAACAAGTGACTTTGGGTATGAACTGGAAGTAGAACTCGCATCAGCCCTG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80  C  S  V  E  N  G  Y  L  T  S  D  F  G  Y  E  L  E  V  E  L  A  S  A  L  S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6 TTGCAAGATCAGAGTGAAAGCCTTAACAGCAAAGCATCTTATGTTAGTGTTGTACAGGAGCCAATTAGTAAA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05  L  Q  D  Q  S  E  S  L  N  S  K  A  S  Y  V  S  V  V  Q  E  P  I  S  K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51 AGAAATACATCAAGTAATTCTGAAAGAAATCAACCAAAGAATGTTAACAATAGTTACTCAAAAAATGTGAAA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30  R  N  T  S  S  N  S  E  R  N  Q  P  K  N  V  N  N  S  Y  S  K  N  V  K  D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26 GACAATGATTCAGTTACTTCATCGGTCAAAAGTAAAAAAAGGAAAAATAAAGGCTCCACAAACAGGCCTGTG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55  D  N  D  S  V  T  S  S  V  K  S  K  K  R  K  N  K  G  S  T  N  R  P  V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01 TACTGGTTCAGGAGAGATCTTCGTCTGTATGACAATCCAGCATTGTTTGAAGCGGCCAGTATGAATGTCCCC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80  Y  W  F  R  R  D  L  R  L  Y  D  N  P  A  L  F  E  A  A  S  M  N  V  P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76 ATATTGGTTTTCTTGTGGTCAGAATCAGAGGAGGATCCAGAGGGTGTGGTGGCAGCAGGAGGAGCCACTAAA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05  I  L  V  F  L  W  S  E  S  E  E  D  P  E  G  V  V  A  A  G  G  A  T  K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51 TGGTTACACCACGCTCTGAACCACCTGGACAAATCCATCAGTGACAGATACAACAACAGGATCATCTACAG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30  W  L  H  H  A  L  N  H  L  D  K  S  I  S  D  R  Y  N  N  R  I  I  Y  R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826 ACCCAGTCCTGTCAAAGAGAAATCCTGTCACTTATTGAAGAAACTGGTGCCAAAGCATTGCTGATAAATGAT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55  T  Q  S  C  Q  R  E  I  L  S  L  I  E  E  T  G  A  K  A  L  L  I  N  D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01 TATGAACCATTCCTCAAACAAAGAGATGACAAGATTTGTTCGGAACTACAGAGGAAAGGGATAGAATGTAAG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80  Y  E  P  F  L  K  Q  R  D  D  K  I  C  S  E  L  Q  R  K  G  I  E  C  K  R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76 TTCCACTCTTACTTGCTGCATGAGCCAGGTTCTGTGTCAGCGGAGTCTGTGGGGATGAGAGGGGTGGGCTCA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05  F  H  S  Y  L  L  H  E  P  G  S  V  S  A  E  S  V  G  M  R  G  V  G  S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051 ACCCACTTTATGGAGTGCTGTAGGCAATCTGATGCCCAGCCCATTGGGCATCCTCTGGATTATCCCCCCACT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30  T  H  F  M  E  C  C  R  Q  S  D  A  Q  P  I  G  H  P  L  D  Y  P  P  T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26 CCCAAACCAGACCAGTTTCCCTCCAGCTCATCTCTTCATGATCTAGAACTAGCCAAAATGCCAAGGAGAAAAGAT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55  P  K  P  D  Q  F  P  S  S  S  S  L  H  D  L  E  L  A  K  M  P  R  R  K  D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01 GGATCTATTATTGACTGGGCAGCACCAATTGTGAGACAGTGGGATTTTGGAGAAGAAGGAGCGTGGAAAGCT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80  G  S  I  I  D  W  A  A  P  I  V  R  Q  W  D  F  G  E  E  G  A  W  K  A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76 GAACTTTTCTTATCTGAAGGTGTCAGGAAATATGAGAAGGAGTCGTGTCGCACCGACCACCTGAACACCTGTCGG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405  E  L  F  L  S  E  G  V  R  K  Y  E  K  E  S  C  R  T  D  H  L  N  T  C  R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51 ATCTCTCCGTACCTTCACTTCGGTCAGATCAGTCCCCGGGCGGTGCTGGAGGAAGCCAGACACATGAAGTCG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30  I  S  P  Y  L  H  F  G  Q  I  S  P  R  A  V  L  E  E  A  R  H  M  K  S  P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426 AAGTTCCTCCGGAAGCTGGCCTGGAGAGACCTGTCTTACTGGCTGCTGACCCTCTGGCCTGACCTCCCCTC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55  K  F  L  R  K  L  A  W  R  D  L  S  Y  W  L  L  T  L  W  P  D  L  P  S  Q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01 CCCACCAGGGTGCATTACAGGGATCAAGCCTGGAGCAGGGACGCTGGTCACTTGAAGGCATGGCAGAGAGGT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480  P  T  R  V  H  Y  R  D  Q  A  W  S  R  D  A  G  H  L  K  A  W  Q  R  G  R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76 ACGGGGTTCCCCCTGGTGGATGCCGCGATGAGACAGCTGTGGCTGGAGGGGTGGATCAACAACTACCTCAGA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05  T  G  F  P  L  V  D  A  A  M  R  Q  L  W  L  E  G  W  I  N  N  Y  L  R  H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651 GTGGTCGCCTCCTTCCTCATCTCCTACCTCCGCCTCCACTGGGTGGAGGGCTACCGCTGGTTCCAGGACACC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30  V  V  A  S  F  L  I  S  Y  L  R  L  H  W  V  E  G  Y  R  W  F  Q  D  T  L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26 CTGGATGCTGATGTGGCCATCAATGCCATGATGTGGCAGAATGGAGGAATGAGTGGGCTGGACCAGTGGAAC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55  L  D  A  D  V  A  I  N  A  M  M  W  Q  N  G  G  M  S  G  L  D  Q  W  N  F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01 GTAATGCACCCCGTGGATGCAGCTTTGACCTGTGACCCCGATGGAGCCTATGTCAGAAAGTGGTGTCCAGAG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580  V  M  H  P  V  D  A  A  L  T  C  D  P  D  G  A  Y  V  R  K  W  C  P  E  I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76 GCAGCCCTCCCCAACGACTTCATACATCAGCCCTGGAAATGTCCACCCTCCATTCTGAGGCGATGTGGTATAAAG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05  A  A  L  P  N  D  F  I  H  Q  P  W  K  C  P  P  S  I  L  R  R  C  G  I  K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951 TTAGGAGAGACATACCCAAATCGGGTTATATCAGATTTGGAGGGAGCAAGGGAGCAGTCATTAACGGATGTT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630  L  G  E  T  Y  P  N  R  V  I  S  D  L  E  G  A  R  E  Q  S  L  T  D  V  V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026 AATGTTCGGAAGAAGCACCCAGAGTTTGTGGACCGCCGAACGGGCAACGACCTTGTGCCCCTCCCTGATGGTCTG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655  N  V  R  K  K  H  P  E  F  V  D  R  R  T  G  N  D  L  V  P  L  P  D  G  L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01 TGTGTCCCGGTCATCACCAGGAAGGAGTTCAAGTACAAGTTGCACCACCCAGAGGCCAAGGACAACCCCCACAC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680  C  V  P  V  I  T  R  K  E  F  K  Y  K  L  H  H  P  E  A  K  D  N  P  H  T </w:t>
      </w:r>
    </w:p>
    <w:p>
      <w:pPr>
        <w:pStyle w:val="Normal"/>
        <w:rPr>
          <w:rFonts w:ascii="Courier New" w:hAnsi="Courier New" w:cs="Courier New"/>
          <w:sz w:val="10"/>
          <w:szCs w:val="10"/>
          <w:lang w:val="de-DE"/>
        </w:rPr>
      </w:pPr>
      <w:r>
        <w:rPr>
          <w:rFonts w:cs="Courier New" w:ascii="Courier New" w:hAnsi="Courier New"/>
          <w:sz w:val="10"/>
          <w:szCs w:val="10"/>
          <w:lang w:val="de-DE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176 GCTGTACTGAGGGGGTACCGGTCCAGGAAGAGGGACGAAGCCATTGCTTTTGCCAACGAGAGAGACTTCATG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705  A  V  L  R  G  Y  R  S  R  K  R  D  E  A  I  A  F  A  N  E  R  D  F  M  A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251 AGTGCTATGAATGAAAGTGTGAAGCTTAGTGAGAGAAGATTAAAGGCAACGCAATATGAAGCACTC</w:t>
      </w:r>
      <w:r>
        <w:rPr>
          <w:rFonts w:cs="Courier New" w:ascii="Courier New" w:hAnsi="Courier New"/>
          <w:b/>
          <w:sz w:val="20"/>
          <w:szCs w:val="20"/>
        </w:rPr>
        <w:t>TGA</w:t>
      </w:r>
      <w:r>
        <w:rPr>
          <w:rFonts w:cs="Courier New" w:ascii="Courier New" w:hAnsi="Courier New"/>
          <w:sz w:val="20"/>
          <w:szCs w:val="20"/>
        </w:rPr>
        <w:t>tga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730  S  A  M  N  E  S  V  K  L  S  E  R  R  L  K  A  T  Q  Y  E  A  L  *       </w:t>
      </w:r>
    </w:p>
    <w:p>
      <w:pPr>
        <w:pStyle w:val="Normal"/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326 agtgtgtagaatttgcaaatatcgggtgtacgtgagctgtttagtgttggaggattgaggacatgagtgtg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01 acgcataaatgaagatgttgtcttgggaaatggtttggaatatgtgaagaatggggtgttttctctgacaat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76 gacttgaacacatgtgtgtggcaactgccttcttctttgtagcagtgcatgtggttaaggaggaagtacatg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551 tt</w:t>
      </w:r>
      <w:bookmarkEnd w:id="14"/>
      <w:bookmarkEnd w:id="15"/>
      <w:bookmarkEnd w:id="16"/>
    </w:p>
    <w:sectPr>
      <w:type w:val="nextPage"/>
      <w:pgSz w:w="12240" w:h="15840"/>
      <w:pgMar w:left="851" w:right="851" w:gutter="0" w:header="0" w:top="227" w:footer="0" w:bottom="2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1:22:00Z</dcterms:created>
  <dc:creator>Sab</dc:creator>
  <dc:description/>
  <cp:keywords/>
  <dc:language>en-US</dc:language>
  <cp:lastModifiedBy>mike</cp:lastModifiedBy>
  <dcterms:modified xsi:type="dcterms:W3CDTF">2016-11-23T11:22:00Z</dcterms:modified>
  <cp:revision>2</cp:revision>
  <dc:subject/>
  <dc:title>&gt;6-4 photolyase</dc:title>
</cp:coreProperties>
</file>